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771" w:rsidRPr="003B7827" w:rsidRDefault="00F47771" w:rsidP="00F47771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  <w:r w:rsidRPr="00143902">
        <w:rPr>
          <w:rFonts w:asciiTheme="majorHAnsi" w:hAnsiTheme="majorHAnsi" w:cstheme="majorHAnsi"/>
          <w:sz w:val="24"/>
          <w:szCs w:val="24"/>
        </w:rPr>
        <w:t>Table S1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143902">
        <w:rPr>
          <w:rFonts w:asciiTheme="majorHAnsi" w:hAnsiTheme="majorHAnsi" w:cstheme="majorHAnsi"/>
          <w:sz w:val="24"/>
          <w:szCs w:val="24"/>
        </w:rPr>
        <w:t xml:space="preserve">  </w:t>
      </w:r>
      <w:r w:rsidRPr="003B7827">
        <w:rPr>
          <w:rFonts w:asciiTheme="majorHAnsi" w:hAnsiTheme="majorHAnsi" w:cstheme="majorHAnsi"/>
          <w:sz w:val="24"/>
          <w:szCs w:val="24"/>
        </w:rPr>
        <w:t xml:space="preserve">Phylogenetic affiliations and numbers of </w:t>
      </w:r>
      <w:r w:rsidRPr="004F5DF3">
        <w:rPr>
          <w:rFonts w:asciiTheme="majorHAnsi" w:hAnsiTheme="majorHAnsi" w:cstheme="majorHAnsi"/>
          <w:sz w:val="24"/>
          <w:szCs w:val="24"/>
        </w:rPr>
        <w:t>bacterial 16S rRNA gene sequences in the clone library generated from the sulfur-turf microbial mats.</w:t>
      </w:r>
    </w:p>
    <w:p w:rsidR="00F47771" w:rsidRPr="00143902" w:rsidRDefault="00F47771" w:rsidP="00F47771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tbl>
      <w:tblPr>
        <w:tblW w:w="1190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1317"/>
        <w:gridCol w:w="2976"/>
        <w:gridCol w:w="4111"/>
        <w:gridCol w:w="1418"/>
        <w:gridCol w:w="1275"/>
      </w:tblGrid>
      <w:tr w:rsidR="00F47771" w:rsidRPr="00C74265" w:rsidTr="007B12F3">
        <w:trPr>
          <w:trHeight w:val="406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No. </w:t>
            </w:r>
            <w:proofErr w:type="gramStart"/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clon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Phylogenetic group (phylum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Closest rel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imilarity (%)</w:t>
            </w:r>
          </w:p>
        </w:tc>
      </w:tr>
      <w:tr w:rsidR="00F47771" w:rsidRPr="00C74265" w:rsidTr="007B12F3">
        <w:trPr>
          <w:trHeight w:val="406"/>
        </w:trPr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1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Aquificae</w:t>
            </w:r>
          </w:p>
        </w:tc>
        <w:tc>
          <w:tcPr>
            <w:tcW w:w="411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 xml:space="preserve">Uncultured </w:t>
            </w:r>
            <w:r w:rsidRPr="00DD10B5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 xml:space="preserve">Aquificales </w:t>
            </w: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bacterium clone NKB2-1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FR691794</w:t>
            </w: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9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Aquifica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 xml:space="preserve">Uncultured </w:t>
            </w:r>
            <w:r w:rsidRPr="00DD10B5">
              <w:rPr>
                <w:rFonts w:asciiTheme="majorHAnsi" w:eastAsia="ＭＳ Ｐゴシック" w:hAnsiTheme="majorHAnsi" w:cstheme="majorHAnsi"/>
                <w:i/>
                <w:color w:val="000000"/>
                <w:sz w:val="18"/>
                <w:szCs w:val="18"/>
              </w:rPr>
              <w:t xml:space="preserve">Aquificales </w:t>
            </w: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bacterium clone NKB2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sz w:val="18"/>
                <w:szCs w:val="18"/>
              </w:rPr>
              <w:t>FR6917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8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Therm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Uncultured bacterium clone NKB_58_0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JF826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98-99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Therm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Uncultured </w:t>
            </w:r>
            <w:r w:rsidRPr="00DD10B5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8"/>
                <w:szCs w:val="18"/>
              </w:rPr>
              <w:t xml:space="preserve">Thermus </w:t>
            </w: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p. clone VrW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M994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9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C74265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18"/>
                <w:szCs w:val="18"/>
              </w:rPr>
              <w:t>Aneurinibacillus</w:t>
            </w:r>
            <w:proofErr w:type="spellEnd"/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sp. NBRC 153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AB680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9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Uncultured bacterium clone E1-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EF600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8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Uncultured bacterium clone E1-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EF600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7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Thermodesulfobacter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Uncultured bacterium clone NKB_63_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JF826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 99</w:t>
            </w:r>
          </w:p>
        </w:tc>
      </w:tr>
      <w:tr w:rsidR="00F47771" w:rsidRPr="00C74265" w:rsidTr="007B12F3">
        <w:trPr>
          <w:trHeight w:val="386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ST-B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18"/>
                <w:szCs w:val="18"/>
              </w:rPr>
              <w:t>Armatimonadetes</w:t>
            </w: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(formerly OP10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7771" w:rsidRPr="00C74265" w:rsidRDefault="00F47771" w:rsidP="007B12F3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Unnamed isolate S2R-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>FN545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7771" w:rsidRPr="00C74265" w:rsidRDefault="00F47771" w:rsidP="007B12F3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</w:pPr>
            <w:r w:rsidRPr="00C74265">
              <w:rPr>
                <w:rFonts w:asciiTheme="majorHAnsi" w:eastAsia="ＭＳ Ｐゴシック" w:hAnsiTheme="majorHAnsi" w:cstheme="majorHAnsi"/>
                <w:color w:val="000000"/>
                <w:kern w:val="0"/>
                <w:sz w:val="18"/>
                <w:szCs w:val="18"/>
              </w:rPr>
              <w:t xml:space="preserve">   100</w:t>
            </w:r>
          </w:p>
        </w:tc>
      </w:tr>
    </w:tbl>
    <w:p w:rsidR="006B2C81" w:rsidRDefault="006B2C81"/>
    <w:sectPr w:rsidR="006B2C81" w:rsidSect="00F47771">
      <w:pgSz w:w="1684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771"/>
    <w:rsid w:val="006B2C81"/>
    <w:rsid w:val="00F4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E7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77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777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Macintosh Word</Application>
  <DocSecurity>0</DocSecurity>
  <Lines>6</Lines>
  <Paragraphs>1</Paragraphs>
  <ScaleCrop>false</ScaleCrop>
  <Company>aist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 aist</dc:creator>
  <cp:keywords/>
  <dc:description/>
  <cp:lastModifiedBy>AIST aist</cp:lastModifiedBy>
  <cp:revision>1</cp:revision>
  <cp:lastPrinted>2012-10-19T07:45:00Z</cp:lastPrinted>
  <dcterms:created xsi:type="dcterms:W3CDTF">2012-10-19T07:45:00Z</dcterms:created>
  <dcterms:modified xsi:type="dcterms:W3CDTF">2012-10-19T07:47:00Z</dcterms:modified>
</cp:coreProperties>
</file>